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63ED5" w14:textId="3E3C0035" w:rsidR="00C45B26" w:rsidRPr="00A11F87" w:rsidRDefault="00C45B26">
      <w:pPr>
        <w:rPr>
          <w:rFonts w:ascii="Times New Roman" w:hAnsi="Times New Roman" w:cs="Times New Roman"/>
          <w:sz w:val="24"/>
          <w:szCs w:val="24"/>
        </w:rPr>
      </w:pPr>
      <w:bookmarkStart w:id="0" w:name="_Hlk149492097"/>
      <w:r w:rsidRPr="00A11F87">
        <w:rPr>
          <w:rFonts w:ascii="Times New Roman" w:hAnsi="Times New Roman" w:cs="Times New Roman"/>
          <w:b/>
          <w:bCs/>
          <w:sz w:val="24"/>
          <w:szCs w:val="24"/>
        </w:rPr>
        <w:t>Table 3S</w:t>
      </w:r>
      <w:r w:rsidRPr="00A11F87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GoBack"/>
      <w:bookmarkEnd w:id="0"/>
      <w:r w:rsidR="000E0626" w:rsidRPr="000E0626">
        <w:rPr>
          <w:rFonts w:ascii="Times New Roman" w:hAnsi="Times New Roman" w:cs="Times New Roman"/>
          <w:color w:val="FF0000"/>
          <w:sz w:val="24"/>
          <w:szCs w:val="24"/>
        </w:rPr>
        <w:t>Crude and adjusted blood test prevalence rates (</w:t>
      </w:r>
      <w:r w:rsidR="000E0626" w:rsidRPr="000E0626">
        <w:rPr>
          <w:rFonts w:ascii="Times New Roman" w:hAnsi="Times New Roman" w:cs="Times New Roman"/>
          <w:color w:val="FF0000"/>
          <w:sz w:val="24"/>
          <w:szCs w:val="24"/>
        </w:rPr>
        <w:t>1,000) on male and female residents for the years 2005-2016 by vitamin D classes (</w:t>
      </w:r>
      <w:proofErr w:type="gramStart"/>
      <w:r w:rsidR="000E0626" w:rsidRPr="000E0626">
        <w:rPr>
          <w:rFonts w:ascii="Times New Roman" w:hAnsi="Times New Roman" w:cs="Times New Roman"/>
          <w:color w:val="FF0000"/>
          <w:sz w:val="24"/>
          <w:szCs w:val="24"/>
        </w:rPr>
        <w:t>I,II</w:t>
      </w:r>
      <w:proofErr w:type="gramEnd"/>
      <w:r w:rsidR="000E0626" w:rsidRPr="000E0626">
        <w:rPr>
          <w:rFonts w:ascii="Times New Roman" w:hAnsi="Times New Roman" w:cs="Times New Roman"/>
          <w:color w:val="FF0000"/>
          <w:sz w:val="24"/>
          <w:szCs w:val="24"/>
        </w:rPr>
        <w:t>,III).</w:t>
      </w:r>
      <w:bookmarkEnd w:id="1"/>
    </w:p>
    <w:tbl>
      <w:tblPr>
        <w:tblpPr w:leftFromText="141" w:rightFromText="141" w:vertAnchor="text" w:horzAnchor="margin" w:tblpXSpec="center" w:tblpY="372"/>
        <w:tblW w:w="564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"/>
        <w:gridCol w:w="1194"/>
        <w:gridCol w:w="1383"/>
        <w:gridCol w:w="1374"/>
        <w:gridCol w:w="1379"/>
        <w:gridCol w:w="1379"/>
        <w:gridCol w:w="1379"/>
        <w:gridCol w:w="1181"/>
        <w:gridCol w:w="1065"/>
      </w:tblGrid>
      <w:tr w:rsidR="00041797" w:rsidRPr="00C45B26" w14:paraId="089CEB0A" w14:textId="77777777" w:rsidTr="00041797">
        <w:trPr>
          <w:trHeight w:val="496"/>
        </w:trPr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5CE123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 </w:t>
            </w:r>
          </w:p>
        </w:tc>
        <w:tc>
          <w:tcPr>
            <w:tcW w:w="5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35A18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rude rates class I (CI 95%)</w:t>
            </w:r>
          </w:p>
        </w:tc>
        <w:tc>
          <w:tcPr>
            <w:tcW w:w="6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C83940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justed rates class I (CI 95%)</w:t>
            </w:r>
          </w:p>
        </w:tc>
        <w:tc>
          <w:tcPr>
            <w:tcW w:w="6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ED1FF3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rude rates class II (CI 95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9EAA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justed rates class II (CI 95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EBEF8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rude rates class III (CI 95%)</w:t>
            </w: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51906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justed rates class III (CI 95%)</w:t>
            </w:r>
          </w:p>
        </w:tc>
        <w:tc>
          <w:tcPr>
            <w:tcW w:w="5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1D57E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Crude rates class IV (CI 95%)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C2BB6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it-IT"/>
              </w:rPr>
              <w:t>Adjusted rates class IV (CI 95%)</w:t>
            </w:r>
          </w:p>
        </w:tc>
      </w:tr>
      <w:tr w:rsidR="00C45B26" w:rsidRPr="00C45B26" w14:paraId="7D8A61D0" w14:textId="77777777" w:rsidTr="00041797">
        <w:trPr>
          <w:trHeight w:val="30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6F1991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Males</w:t>
            </w:r>
          </w:p>
        </w:tc>
      </w:tr>
      <w:tr w:rsidR="00041797" w:rsidRPr="00C45B26" w14:paraId="01CADB81" w14:textId="77777777" w:rsidTr="00041797">
        <w:trPr>
          <w:trHeight w:val="300"/>
        </w:trPr>
        <w:tc>
          <w:tcPr>
            <w:tcW w:w="2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768B1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54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8192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1 (1-1.2)</w:t>
            </w:r>
          </w:p>
        </w:tc>
        <w:tc>
          <w:tcPr>
            <w:tcW w:w="63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D89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 (0.9-1.1)</w:t>
            </w:r>
          </w:p>
        </w:tc>
        <w:tc>
          <w:tcPr>
            <w:tcW w:w="63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7EB0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3-0.4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CF7BC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3-0.4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B4E4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3-0.4)</w:t>
            </w:r>
          </w:p>
        </w:tc>
        <w:tc>
          <w:tcPr>
            <w:tcW w:w="6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490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3-0.4)</w:t>
            </w:r>
          </w:p>
        </w:tc>
        <w:tc>
          <w:tcPr>
            <w:tcW w:w="54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A14D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7BB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7EFE31BA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38F2C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8646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 (1.7-1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9C1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8 (1.7-1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47A7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 (0.4-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C26F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4 (0.4-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EA5F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2-0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2F53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3 (0.2-0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50C3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F19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6CEFB687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A0C8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0E5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 (1.8-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13C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8-2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274D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 (0.7-0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054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8 (0.7-0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910E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 (0.5-0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9D91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6 (0.5-0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A252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6C8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</w:tr>
      <w:tr w:rsidR="00041797" w:rsidRPr="00C45B26" w14:paraId="45A473A9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A4A42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B18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3 (2.1-2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9481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 (2.3-2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EF32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 (1.2-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3928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 (1.3-1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6A6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2 (1.1-1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4136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3 (1.2-1.4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9AF1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FAAB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54F7BE6F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6040B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5F82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8-3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EE2E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4 (3.3-3.6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3FB8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9 (1.7-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765A8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 (1.9-2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C45C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 (2.1-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F02B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 (2.3-2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7411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9658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0EB937AE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1877C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76DC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6 (4.4-4.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A201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5 (5.3-5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DD4D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9 (2.7-3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A343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 (3.1-3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0DC6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 (2.8-3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E90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 (3.1-3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09A2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76CE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</w:tr>
      <w:tr w:rsidR="00041797" w:rsidRPr="00C45B26" w14:paraId="4C871629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9C14F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9EF4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9 (5.7-6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7EA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3 (7-7.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D2E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9 (3.7-4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B746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4 (4.2-4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E869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3 (4.1-4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090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8 (4.6-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A432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E574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</w:tr>
      <w:tr w:rsidR="00041797" w:rsidRPr="00C45B26" w14:paraId="5B60C26F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9F4CA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E0D7A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7 (7.4-7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F01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5 (9.2-9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0CD5D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6 (5.4-5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74FAF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3 (6.1-6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B4D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4 (4.2-4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6368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 (4.7-5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60A3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2DCE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4B566636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011BD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54B5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6 (8.3-8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80D9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8 (10.5-11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F250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5 (6.3-6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DCC4C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4 (7.1-7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5DF7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4 (5.2-5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A6B3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1 (5.9-6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EE88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C5A7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1A54279A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BF232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A7341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9 (10.6-11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54A1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7 (13.4-1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82CF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7 (7.5-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307E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9 (8.6-9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31E0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6.3 (6.1-6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3EF2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4 (7.1-7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A614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24D1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7E57CCEA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FF3EC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D685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8 (11.5-12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7E57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8 (14.5-15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B9BC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8 (8.5-9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3804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2 (9.9-1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BED1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5 (7.2-7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77E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8 (8.5-9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7E6B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B4E4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1F4DCFCB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D3143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7377B6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9 (9.6-10.2)</w:t>
            </w: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85203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8 (12.5-13.1)</w:t>
            </w: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32A27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8.7 (8.4-9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90AFE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1 (9.8-10.4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B96C5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5 (10.2-10.8)</w:t>
            </w: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D1DD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6 (12.3-13)</w:t>
            </w: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EEA6B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7E534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</w:tr>
      <w:tr w:rsidR="001E3089" w:rsidRPr="00C45B26" w14:paraId="6A58CF3D" w14:textId="77777777" w:rsidTr="00041797">
        <w:trPr>
          <w:trHeight w:val="117"/>
        </w:trPr>
        <w:tc>
          <w:tcPr>
            <w:tcW w:w="248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D15A8B" w14:textId="77777777" w:rsidR="001E3089" w:rsidRPr="00C45B26" w:rsidRDefault="001E3089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B7A0A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4D5888E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2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E48EE5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14AC2D4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211E7A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634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9AF188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543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30C59F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1A4F15" w14:textId="77777777" w:rsidR="001E3089" w:rsidRPr="00C45B26" w:rsidRDefault="001E3089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</w:p>
        </w:tc>
      </w:tr>
      <w:tr w:rsidR="00C45B26" w:rsidRPr="00C45B26" w14:paraId="59A2AB17" w14:textId="77777777" w:rsidTr="00041797">
        <w:trPr>
          <w:trHeight w:val="300"/>
        </w:trPr>
        <w:tc>
          <w:tcPr>
            <w:tcW w:w="5000" w:type="pct"/>
            <w:gridSpan w:val="9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14:paraId="0729620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Females   </w:t>
            </w:r>
          </w:p>
        </w:tc>
      </w:tr>
      <w:tr w:rsidR="00041797" w:rsidRPr="00C45B26" w14:paraId="66D4A6D7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A778F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9797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 (4.8-5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6E11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8 (4.6-5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6152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 (1.6-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7802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7 (1.5-1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BDDA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 (1.3-1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29A0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4 (1.3-1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B898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9015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71B6ED2E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7048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6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D3C6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7 (7.5-8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2B80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7 (7.5-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B778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 (2.1-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567D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2 (2.1-2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E396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 (1.4-1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C7C5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.5 (1.4-1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A9BF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E8A2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5311ECF9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5F706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7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257A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6 (7.4-7.9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97D8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9 (7.6-8.1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986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3 (3.1-3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0AB1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.4 (3.2-3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F8A7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4 (2.3-2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092B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.5 (2.3-2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8230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4D37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)</w:t>
            </w:r>
          </w:p>
        </w:tc>
      </w:tr>
      <w:tr w:rsidR="00041797" w:rsidRPr="00C45B26" w14:paraId="0840358A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CFDBF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F7AC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1 (6.9-7.3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F6F26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6 (7.3-7.8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E0A8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8 (4.6-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5830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5.1 (4.9-5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F812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7 (4.5-4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B5D9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4.9 (4.7-5.1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20CD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3B41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</w:tr>
      <w:tr w:rsidR="00041797" w:rsidRPr="00C45B26" w14:paraId="31BA6DEB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52B38B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09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EAF1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9 (9.6-10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50E0A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1 (10.8-11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7167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 (6.8-7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5F57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7.5 (7.3-7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6374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 (8.7-9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3C4B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7 (9.4-10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D58B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B1814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</w:tr>
      <w:tr w:rsidR="00041797" w:rsidRPr="00C45B26" w14:paraId="67CC9DD8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7AF61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0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0025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.9 (12.6-13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799B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8 (14.5-15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15CA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9.7 (9.4-9.9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3C0B3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0.5 (10.3-10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8398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2 (11.7-12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4522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2 (12.9-13.5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1698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.1-0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507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 (0.1-0.2)</w:t>
            </w:r>
          </w:p>
        </w:tc>
      </w:tr>
      <w:tr w:rsidR="00041797" w:rsidRPr="00C45B26" w14:paraId="7ADD9361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D05A69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1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93A0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4.8 (14.4-15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A4B84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4 (17-17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E2E1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1.9 (11.6-12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A3DC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3.2 (12.9-13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1FCC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1 (15.8-16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C0CB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 (17.6-18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0332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 (0.1-0.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6357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 (0.2-0.2)</w:t>
            </w:r>
          </w:p>
        </w:tc>
      </w:tr>
      <w:tr w:rsidR="00041797" w:rsidRPr="00C45B26" w14:paraId="027E894B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BF430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2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AA5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9 (17.5-18.2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A5100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3 (20.8-21.7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249D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6.3 (16-16.7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7729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.2 (17.8-18.6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724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5.4 (15.1-15.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21DE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3 (16.9-17.7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24BF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9E261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</w:tr>
      <w:tr w:rsidR="00041797" w:rsidRPr="00C45B26" w14:paraId="6E2F59AD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5C4DB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3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F1C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8 (17.6-18.4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0750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8 (21.4-22.2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471178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6 (17.3-18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606B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8 (19.4-20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069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9 (19.5-20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C6FCDF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6 (22.2-2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FBB4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0321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</w:tr>
      <w:tr w:rsidR="00041797" w:rsidRPr="00C45B26" w14:paraId="3E33232D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2535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4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01E9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7 (20.3-21.1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1A95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 (24.5-25.4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5A7AC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.1 (19.7-20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5B82E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7 (22.3-23.1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8EE9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8 (22.3-23.2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23E16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6.2 (25.7-26.6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4A9B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05FAB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 (0-0.1)</w:t>
            </w:r>
          </w:p>
        </w:tc>
      </w:tr>
      <w:tr w:rsidR="00041797" w:rsidRPr="00C45B26" w14:paraId="0DE1AB59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93928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5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29C2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2 (20.7-21.6)</w:t>
            </w:r>
          </w:p>
        </w:tc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C8DB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5.4 (24.9-25.9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52BE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1 (20.7-21.5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2EE6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3.9 (23.4-24.3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0ADF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4.9 (24.5-25.4)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168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8.8 (28.3-29.3)</w:t>
            </w:r>
          </w:p>
        </w:tc>
        <w:tc>
          <w:tcPr>
            <w:tcW w:w="5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2E4F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-0.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6290D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1 (0.1-0.1)</w:t>
            </w:r>
          </w:p>
        </w:tc>
      </w:tr>
      <w:tr w:rsidR="00041797" w:rsidRPr="00C45B26" w14:paraId="5FE15D47" w14:textId="77777777" w:rsidTr="00041797">
        <w:trPr>
          <w:trHeight w:val="300"/>
        </w:trPr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71DB8" w14:textId="77777777" w:rsidR="00C45B26" w:rsidRPr="00C45B26" w:rsidRDefault="00C45B26" w:rsidP="00C45B2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01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BBF202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7.3 (16.9-17.6)</w:t>
            </w:r>
          </w:p>
        </w:tc>
        <w:tc>
          <w:tcPr>
            <w:tcW w:w="6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403294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1.4 (21-21.8)</w:t>
            </w:r>
          </w:p>
        </w:tc>
        <w:tc>
          <w:tcPr>
            <w:tcW w:w="6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E161A3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19.7 (19.3-20.1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6B6615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22.3 (21.9-22.8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38127C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1.9 (31.4-32.4)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2A1D9A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37.1 (36.5-37.5)</w:t>
            </w:r>
          </w:p>
        </w:tc>
        <w:tc>
          <w:tcPr>
            <w:tcW w:w="5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E6ED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 (0.1-0.2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AF1C67" w14:textId="77777777" w:rsidR="00C45B26" w:rsidRPr="00C45B26" w:rsidRDefault="00C45B26" w:rsidP="00C45B2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</w:pPr>
            <w:r w:rsidRPr="00C45B2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it-IT"/>
              </w:rPr>
              <w:t>0.2 (0.1-0.2)</w:t>
            </w:r>
          </w:p>
        </w:tc>
      </w:tr>
    </w:tbl>
    <w:p w14:paraId="29036A9D" w14:textId="77777777" w:rsidR="00C45B26" w:rsidRDefault="00C45B26"/>
    <w:p w14:paraId="2C2B21D5" w14:textId="214F2FC1" w:rsidR="00C45B26" w:rsidRDefault="00C45B26"/>
    <w:p w14:paraId="75E7D521" w14:textId="799FE48B" w:rsidR="0098601C" w:rsidRPr="00A11F87" w:rsidRDefault="0098601C">
      <w:pPr>
        <w:rPr>
          <w:rFonts w:ascii="Times New Roman" w:hAnsi="Times New Roman" w:cs="Times New Roman"/>
          <w:sz w:val="20"/>
          <w:szCs w:val="20"/>
        </w:rPr>
      </w:pPr>
      <w:r w:rsidRPr="00A11F87">
        <w:rPr>
          <w:rFonts w:ascii="Times New Roman" w:hAnsi="Times New Roman" w:cs="Times New Roman"/>
          <w:sz w:val="20"/>
          <w:szCs w:val="20"/>
        </w:rPr>
        <w:t>Data presented as blood test rates and 95% confidence intervals</w:t>
      </w:r>
      <w:r w:rsidR="00240E72">
        <w:rPr>
          <w:rFonts w:ascii="Times New Roman" w:hAnsi="Times New Roman" w:cs="Times New Roman"/>
          <w:sz w:val="20"/>
          <w:szCs w:val="20"/>
        </w:rPr>
        <w:t xml:space="preserve">. </w:t>
      </w:r>
      <w:r w:rsidR="00240E72" w:rsidRPr="000E0626">
        <w:rPr>
          <w:rFonts w:ascii="Times New Roman" w:hAnsi="Times New Roman" w:cs="Times New Roman"/>
          <w:color w:val="FF0000"/>
          <w:sz w:val="20"/>
          <w:szCs w:val="20"/>
        </w:rPr>
        <w:t>Class I (&lt;50 nmol/L), II (50-74.9 nmol/L) and III (75-149 nmol/L).</w:t>
      </w:r>
    </w:p>
    <w:sectPr w:rsidR="0098601C" w:rsidRPr="00A11F8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5B26"/>
    <w:rsid w:val="00041797"/>
    <w:rsid w:val="000E0626"/>
    <w:rsid w:val="001E3089"/>
    <w:rsid w:val="00240E72"/>
    <w:rsid w:val="0098601C"/>
    <w:rsid w:val="00A11F87"/>
    <w:rsid w:val="00C45B26"/>
    <w:rsid w:val="00CC30D6"/>
    <w:rsid w:val="00E670DF"/>
    <w:rsid w:val="00F76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18D65D"/>
  <w15:chartTrackingRefBased/>
  <w15:docId w15:val="{39DC92FA-4F32-4CA3-92E6-71BC7D1A7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45B26"/>
    <w:pPr>
      <w:spacing w:after="200" w:line="276" w:lineRule="auto"/>
    </w:pPr>
    <w:rPr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Colin Gerard Egan</cp:lastModifiedBy>
  <cp:revision>2</cp:revision>
  <dcterms:created xsi:type="dcterms:W3CDTF">2024-09-06T15:43:00Z</dcterms:created>
  <dcterms:modified xsi:type="dcterms:W3CDTF">2024-09-06T15:43:00Z</dcterms:modified>
</cp:coreProperties>
</file>